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33B38" w:rsidR="00627EEE" w:rsidP="00627EEE" w:rsidRDefault="00627EEE" w14:paraId="3E55DFE4" w14:textId="335019C0">
      <w:pPr>
        <w:rPr>
          <w:lang w:val="en-GB"/>
        </w:rPr>
      </w:pPr>
      <w:r w:rsidRPr="00333B38">
        <w:rPr>
          <w:lang w:val="en-GB"/>
        </w:rPr>
        <w:t xml:space="preserve">Table S1. Treatment </w:t>
      </w:r>
      <w:r>
        <w:rPr>
          <w:lang w:val="en-GB"/>
        </w:rPr>
        <w:t xml:space="preserve">in the eye with the highest number of </w:t>
      </w:r>
      <w:r w:rsidR="0064017D">
        <w:rPr>
          <w:lang w:val="en-GB"/>
        </w:rPr>
        <w:t>intraocular pressure (IOP) lowering substances</w:t>
      </w:r>
      <w:r>
        <w:rPr>
          <w:lang w:val="en-GB"/>
        </w:rPr>
        <w:t xml:space="preserve"> </w:t>
      </w:r>
      <w:r w:rsidRPr="00333B38">
        <w:rPr>
          <w:lang w:val="en-GB"/>
        </w:rPr>
        <w:t xml:space="preserve">at </w:t>
      </w:r>
      <w:r>
        <w:rPr>
          <w:lang w:val="en-GB"/>
        </w:rPr>
        <w:t xml:space="preserve">the </w:t>
      </w:r>
      <w:r w:rsidRPr="00333B38">
        <w:rPr>
          <w:lang w:val="en-GB"/>
        </w:rPr>
        <w:t>60</w:t>
      </w:r>
      <w:r>
        <w:rPr>
          <w:lang w:val="en-GB"/>
        </w:rPr>
        <w:t>-</w:t>
      </w:r>
      <w:r w:rsidRPr="00333B38">
        <w:rPr>
          <w:lang w:val="en-GB"/>
        </w:rPr>
        <w:t>month</w:t>
      </w:r>
      <w:r w:rsidR="0064017D">
        <w:rPr>
          <w:lang w:val="en-GB"/>
        </w:rPr>
        <w:t>s</w:t>
      </w:r>
      <w:r w:rsidRPr="00333B38">
        <w:rPr>
          <w:lang w:val="en-GB"/>
        </w:rPr>
        <w:t xml:space="preserve"> visit in the mono- and multitherapy group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127"/>
      </w:tblGrid>
      <w:tr w:rsidRPr="00333B38" w:rsidR="00627EEE" w:rsidTr="0098672D" w14:paraId="04D7241B" w14:textId="77777777">
        <w:tc>
          <w:tcPr>
            <w:tcW w:w="4248" w:type="dxa"/>
          </w:tcPr>
          <w:p w:rsidRPr="00333B38" w:rsidR="00627EEE" w:rsidP="0098672D" w:rsidRDefault="00627EEE" w14:paraId="7F7B03FE" w14:textId="35F5A0D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 xml:space="preserve">Number of </w:t>
            </w:r>
            <w:r w:rsidR="00FD4910">
              <w:rPr>
                <w:rFonts w:ascii="Arial" w:hAnsi="Arial" w:cs="Arial"/>
                <w:b/>
                <w:bCs/>
                <w:lang w:val="en-GB"/>
              </w:rPr>
              <w:t>IOP</w:t>
            </w:r>
            <w:r w:rsidR="00F51B56">
              <w:rPr>
                <w:rFonts w:ascii="Arial" w:hAnsi="Arial" w:cs="Arial"/>
                <w:b/>
                <w:bCs/>
                <w:lang w:val="en-GB"/>
              </w:rPr>
              <w:t>-lowering substances</w:t>
            </w:r>
            <w:r w:rsidRPr="00333B3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:rsidRPr="00333B38" w:rsidR="00627EEE" w:rsidP="0098672D" w:rsidRDefault="00627EEE" w14:paraId="2D552322" w14:textId="7777777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>Mono</w:t>
            </w:r>
          </w:p>
          <w:p w:rsidRPr="00333B38" w:rsidR="00627EEE" w:rsidP="0098672D" w:rsidRDefault="00627EEE" w14:paraId="36318C92" w14:textId="7777777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>N= 106</w:t>
            </w:r>
          </w:p>
        </w:tc>
        <w:tc>
          <w:tcPr>
            <w:tcW w:w="2127" w:type="dxa"/>
          </w:tcPr>
          <w:p w:rsidRPr="00333B38" w:rsidR="00627EEE" w:rsidP="0098672D" w:rsidRDefault="00627EEE" w14:paraId="25EA7FE1" w14:textId="7777777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>Multi</w:t>
            </w:r>
          </w:p>
          <w:p w:rsidRPr="00333B38" w:rsidR="00627EEE" w:rsidP="0098672D" w:rsidRDefault="00627EEE" w14:paraId="30388F1D" w14:textId="7777777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>N= 113</w:t>
            </w:r>
          </w:p>
        </w:tc>
      </w:tr>
      <w:tr w:rsidRPr="00333B38" w:rsidR="00627EEE" w:rsidTr="0098672D" w14:paraId="0F5524CE" w14:textId="77777777">
        <w:tc>
          <w:tcPr>
            <w:tcW w:w="4248" w:type="dxa"/>
          </w:tcPr>
          <w:p w:rsidRPr="00333B38" w:rsidR="00627EEE" w:rsidP="0098672D" w:rsidRDefault="00627EEE" w14:paraId="4C90C7BF" w14:textId="6FC44DF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  <w:r w:rsidR="0083349C">
              <w:rPr>
                <w:rFonts w:ascii="Arial" w:hAnsi="Arial" w:cs="Arial"/>
                <w:lang w:val="en-GB"/>
              </w:rPr>
              <w:t>ne</w:t>
            </w:r>
            <w:r>
              <w:rPr>
                <w:rFonts w:ascii="Arial" w:hAnsi="Arial" w:cs="Arial"/>
                <w:lang w:val="en-GB"/>
              </w:rPr>
              <w:t xml:space="preserve"> in either eye</w:t>
            </w:r>
          </w:p>
        </w:tc>
        <w:tc>
          <w:tcPr>
            <w:tcW w:w="2551" w:type="dxa"/>
          </w:tcPr>
          <w:p w:rsidRPr="00333B38" w:rsidR="00627EEE" w:rsidP="0098672D" w:rsidRDefault="00627EEE" w14:paraId="694BBD1B" w14:textId="77777777">
            <w:pPr>
              <w:jc w:val="center"/>
              <w:rPr>
                <w:rFonts w:ascii="Arial" w:hAnsi="Arial" w:cs="Arial"/>
                <w:lang w:val="en-GB"/>
              </w:rPr>
            </w:pPr>
            <w:r w:rsidRPr="00333B38">
              <w:rPr>
                <w:rFonts w:ascii="Arial" w:hAnsi="Arial" w:cs="Arial"/>
                <w:lang w:val="en-GB"/>
              </w:rPr>
              <w:t>2 (2%)</w:t>
            </w:r>
          </w:p>
        </w:tc>
        <w:tc>
          <w:tcPr>
            <w:tcW w:w="2127" w:type="dxa"/>
          </w:tcPr>
          <w:p w:rsidRPr="00333B38" w:rsidR="00627EEE" w:rsidP="0098672D" w:rsidRDefault="00627EEE" w14:paraId="19A2A308" w14:textId="77777777">
            <w:pPr>
              <w:jc w:val="center"/>
              <w:rPr>
                <w:rFonts w:ascii="Arial" w:hAnsi="Arial" w:cs="Arial"/>
                <w:lang w:val="en-GB"/>
              </w:rPr>
            </w:pPr>
            <w:r w:rsidRPr="00333B38">
              <w:rPr>
                <w:rFonts w:ascii="Arial" w:hAnsi="Arial" w:cs="Arial"/>
                <w:lang w:val="en-GB"/>
              </w:rPr>
              <w:t>1 (1%)</w:t>
            </w:r>
          </w:p>
        </w:tc>
      </w:tr>
      <w:tr w:rsidRPr="00333B38" w:rsidR="00460B5C" w:rsidTr="00A04BE8" w14:paraId="0117033E" w14:textId="77777777">
        <w:tc>
          <w:tcPr>
            <w:tcW w:w="4248" w:type="dxa"/>
          </w:tcPr>
          <w:p w:rsidRPr="00333B38" w:rsidR="00460B5C" w:rsidP="0098672D" w:rsidRDefault="00460B5C" w14:paraId="50719D78" w14:textId="2EC1858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33B38">
              <w:rPr>
                <w:rFonts w:ascii="Arial" w:hAnsi="Arial" w:cs="Arial"/>
                <w:b/>
                <w:bCs/>
                <w:lang w:val="en-GB"/>
              </w:rPr>
              <w:t xml:space="preserve">One </w:t>
            </w:r>
            <w:r>
              <w:rPr>
                <w:rFonts w:ascii="Arial" w:hAnsi="Arial" w:cs="Arial"/>
                <w:b/>
                <w:bCs/>
                <w:lang w:val="en-GB"/>
              </w:rPr>
              <w:t>IOP-lowering substance</w:t>
            </w:r>
            <w:r w:rsidRPr="00333B3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4678" w:type="dxa"/>
            <w:gridSpan w:val="2"/>
          </w:tcPr>
          <w:p w:rsidRPr="00333B38" w:rsidR="00460B5C" w:rsidP="0098672D" w:rsidRDefault="00460B5C" w14:paraId="38146297" w14:textId="7777777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Pr="00333B38" w:rsidR="00627EEE" w:rsidTr="00F33E0A" w14:paraId="37EFA032" w14:textId="77777777">
        <w:tc>
          <w:tcPr>
            <w:tcW w:w="4248" w:type="dxa"/>
          </w:tcPr>
          <w:p w:rsidR="00627EEE" w:rsidP="0098672D" w:rsidRDefault="00627EEE" w14:paraId="6AE40077" w14:textId="77777777">
            <w:pPr>
              <w:pStyle w:val="Liststycke"/>
              <w:ind w:left="360"/>
              <w:rPr>
                <w:rFonts w:ascii="Arial" w:hAnsi="Arial" w:cs="Arial"/>
                <w:lang w:val="en-GB"/>
              </w:rPr>
            </w:pPr>
          </w:p>
          <w:p w:rsidRPr="00B856E7" w:rsidR="00627EEE" w:rsidP="00627EEE" w:rsidRDefault="00627EEE" w14:paraId="47F2D61C" w14:textId="2E27C495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B856E7"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>g</w:t>
            </w:r>
          </w:p>
          <w:p w:rsidR="00627EEE" w:rsidP="00627EEE" w:rsidRDefault="00627EEE" w14:paraId="4A0CBF5F" w14:textId="77777777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AB7174">
              <w:rPr>
                <w:rFonts w:ascii="Arial" w:hAnsi="Arial" w:cs="Arial"/>
                <w:lang w:val="en-GB"/>
              </w:rPr>
              <w:t xml:space="preserve">B </w:t>
            </w:r>
          </w:p>
          <w:p w:rsidRPr="00AB7174" w:rsidR="00627EEE" w:rsidP="00627EEE" w:rsidRDefault="00627EEE" w14:paraId="66167920" w14:textId="77777777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I</w:t>
            </w:r>
          </w:p>
        </w:tc>
        <w:tc>
          <w:tcPr>
            <w:tcW w:w="2551" w:type="dxa"/>
          </w:tcPr>
          <w:p w:rsidR="00627EEE" w:rsidP="0098672D" w:rsidRDefault="00627EEE" w14:paraId="0731A3C2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8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166408DE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  <w:p w:rsidR="00627EEE" w:rsidP="0098672D" w:rsidRDefault="00627EEE" w14:paraId="16B4F9C1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  <w:p w:rsidRPr="00333B38" w:rsidR="00627EEE" w:rsidP="0098672D" w:rsidRDefault="00627EEE" w14:paraId="37DE1111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7" w:type="dxa"/>
          </w:tcPr>
          <w:p w:rsidR="00627EEE" w:rsidP="0098672D" w:rsidRDefault="00627EEE" w14:paraId="5D419C9B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6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3921C192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627EEE" w:rsidP="0098672D" w:rsidRDefault="00627EEE" w14:paraId="5F0BE105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Pr="00333B38" w:rsidR="00627EEE" w:rsidP="0098672D" w:rsidRDefault="00627EEE" w14:paraId="65C454A1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Pr="00F51B56" w:rsidR="00460B5C" w:rsidTr="00B36143" w14:paraId="2F2D5FEF" w14:textId="77777777">
        <w:tc>
          <w:tcPr>
            <w:tcW w:w="4248" w:type="dxa"/>
          </w:tcPr>
          <w:p w:rsidRPr="00333B38" w:rsidR="00460B5C" w:rsidP="0098672D" w:rsidRDefault="00460B5C" w14:paraId="7EE173BB" w14:textId="77777777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Two or more pressure lowering substances</w:t>
            </w:r>
          </w:p>
        </w:tc>
        <w:tc>
          <w:tcPr>
            <w:tcW w:w="4678" w:type="dxa"/>
            <w:gridSpan w:val="2"/>
          </w:tcPr>
          <w:p w:rsidRPr="00333B38" w:rsidR="00460B5C" w:rsidP="0098672D" w:rsidRDefault="00460B5C" w14:paraId="6A85EEF7" w14:textId="7777777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Pr="00333B38" w:rsidR="00627EEE" w:rsidTr="0098672D" w14:paraId="45B85434" w14:textId="77777777">
        <w:tc>
          <w:tcPr>
            <w:tcW w:w="4248" w:type="dxa"/>
          </w:tcPr>
          <w:p w:rsidRPr="00A56A7A" w:rsidR="00627EEE" w:rsidP="0098672D" w:rsidRDefault="00627EEE" w14:paraId="7AC6245E" w14:textId="7777777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56A7A">
              <w:rPr>
                <w:rFonts w:ascii="Arial" w:hAnsi="Arial" w:cs="Arial"/>
                <w:b/>
                <w:bCs/>
                <w:lang w:val="en-GB"/>
              </w:rPr>
              <w:t xml:space="preserve">2  </w:t>
            </w:r>
          </w:p>
          <w:p w:rsidRPr="00B856E7" w:rsidR="00627EEE" w:rsidP="00627EEE" w:rsidRDefault="00627EEE" w14:paraId="1E6E3478" w14:textId="01F39708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B856E7"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>g</w:t>
            </w:r>
            <w:r w:rsidRPr="00B856E7">
              <w:rPr>
                <w:rFonts w:ascii="Arial" w:hAnsi="Arial" w:cs="Arial"/>
                <w:lang w:val="en-GB"/>
              </w:rPr>
              <w:t xml:space="preserve"> + B</w:t>
            </w:r>
          </w:p>
          <w:p w:rsidR="00627EEE" w:rsidP="00627EEE" w:rsidRDefault="00627EEE" w14:paraId="04DF9F10" w14:textId="77777777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 + CAI</w:t>
            </w:r>
          </w:p>
          <w:p w:rsidRPr="00716B5B" w:rsidR="00627EEE" w:rsidP="00627EEE" w:rsidRDefault="00627EEE" w14:paraId="11E5D686" w14:textId="07C09601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I + P</w:t>
            </w:r>
            <w:r w:rsidR="00464B58"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2551" w:type="dxa"/>
          </w:tcPr>
          <w:p w:rsidR="00627EEE" w:rsidP="0098672D" w:rsidRDefault="00627EEE" w14:paraId="39637E83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7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38F94B65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  <w:p w:rsidR="00627EEE" w:rsidP="0098672D" w:rsidRDefault="00627EEE" w14:paraId="4ECE396F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Pr="00333B38" w:rsidR="00627EEE" w:rsidP="0098672D" w:rsidRDefault="00627EEE" w14:paraId="587E25B3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7" w:type="dxa"/>
          </w:tcPr>
          <w:p w:rsidR="00627EEE" w:rsidP="0098672D" w:rsidRDefault="00627EEE" w14:paraId="7A791DB7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9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1375DF95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627EEE" w:rsidP="0098672D" w:rsidRDefault="00627EEE" w14:paraId="2C0F1266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Pr="00333B38" w:rsidR="00627EEE" w:rsidP="0098672D" w:rsidRDefault="00627EEE" w14:paraId="5941A088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Pr="00333B38" w:rsidR="00627EEE" w:rsidTr="00F33E0A" w14:paraId="5A02479D" w14:textId="77777777">
        <w:tc>
          <w:tcPr>
            <w:tcW w:w="4248" w:type="dxa"/>
          </w:tcPr>
          <w:p w:rsidRPr="00A56A7A" w:rsidR="00627EEE" w:rsidP="0098672D" w:rsidRDefault="00627EEE" w14:paraId="4B831DB7" w14:textId="7777777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56A7A">
              <w:rPr>
                <w:rFonts w:ascii="Arial" w:hAnsi="Arial" w:cs="Arial"/>
                <w:b/>
                <w:bCs/>
                <w:lang w:val="en-GB"/>
              </w:rPr>
              <w:t xml:space="preserve">3 </w:t>
            </w:r>
          </w:p>
          <w:p w:rsidR="00627EEE" w:rsidP="00627EEE" w:rsidRDefault="00627EEE" w14:paraId="0017D29F" w14:textId="057988BD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 xml:space="preserve">g </w:t>
            </w:r>
            <w:r>
              <w:rPr>
                <w:rFonts w:ascii="Arial" w:hAnsi="Arial" w:cs="Arial"/>
                <w:lang w:val="en-GB"/>
              </w:rPr>
              <w:t>+ B + CAI</w:t>
            </w:r>
          </w:p>
          <w:p w:rsidR="00627EEE" w:rsidP="00627EEE" w:rsidRDefault="00627EEE" w14:paraId="2CF7C8C6" w14:textId="0D328C15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>g</w:t>
            </w:r>
            <w:r>
              <w:rPr>
                <w:rFonts w:ascii="Arial" w:hAnsi="Arial" w:cs="Arial"/>
                <w:lang w:val="en-GB"/>
              </w:rPr>
              <w:t xml:space="preserve"> + CAI + Symp</w:t>
            </w:r>
          </w:p>
          <w:p w:rsidRPr="00333B38" w:rsidR="00627EEE" w:rsidP="00627EEE" w:rsidRDefault="00627EEE" w14:paraId="38DE1173" w14:textId="6A70F15C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>g</w:t>
            </w:r>
            <w:r>
              <w:rPr>
                <w:rFonts w:ascii="Arial" w:hAnsi="Arial" w:cs="Arial"/>
                <w:lang w:val="en-GB"/>
              </w:rPr>
              <w:t xml:space="preserve"> + B+ Symp</w:t>
            </w:r>
          </w:p>
        </w:tc>
        <w:tc>
          <w:tcPr>
            <w:tcW w:w="2551" w:type="dxa"/>
          </w:tcPr>
          <w:p w:rsidRPr="00CA009B" w:rsidR="00627EEE" w:rsidP="0098672D" w:rsidRDefault="00627EEE" w14:paraId="3A502EC3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3 </w:t>
            </w:r>
            <w:r w:rsidRPr="00CA009B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12</w:t>
            </w:r>
            <w:r w:rsidRPr="00CA009B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311EBB58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*</w:t>
            </w:r>
          </w:p>
          <w:p w:rsidR="00627EEE" w:rsidP="0098672D" w:rsidRDefault="00627EEE" w14:paraId="0305E3E8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Pr="0074417F" w:rsidR="00627EEE" w:rsidP="0098672D" w:rsidRDefault="00627EEE" w14:paraId="1404F2F5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7" w:type="dxa"/>
          </w:tcPr>
          <w:p w:rsidR="00627EEE" w:rsidP="0098672D" w:rsidRDefault="00627EEE" w14:paraId="1CE952E9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2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  <w:p w:rsidR="00627EEE" w:rsidP="0098672D" w:rsidRDefault="00627EEE" w14:paraId="3E1E7E13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</w:t>
            </w:r>
          </w:p>
          <w:p w:rsidR="00627EEE" w:rsidP="0098672D" w:rsidRDefault="00627EEE" w14:paraId="32D7790B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Pr="00333B38" w:rsidR="00627EEE" w:rsidP="0098672D" w:rsidRDefault="00627EEE" w14:paraId="0F4B622E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Pr="00333B38" w:rsidR="00627EEE" w:rsidTr="00F33E0A" w14:paraId="0D1E4B6E" w14:textId="77777777">
        <w:tc>
          <w:tcPr>
            <w:tcW w:w="4248" w:type="dxa"/>
          </w:tcPr>
          <w:p w:rsidRPr="00A56A7A" w:rsidR="00627EEE" w:rsidP="0098672D" w:rsidRDefault="00627EEE" w14:paraId="24824820" w14:textId="7777777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56A7A">
              <w:rPr>
                <w:rFonts w:ascii="Arial" w:hAnsi="Arial" w:cs="Arial"/>
                <w:b/>
                <w:bCs/>
                <w:lang w:val="en-GB"/>
              </w:rPr>
              <w:t xml:space="preserve">4 </w:t>
            </w:r>
          </w:p>
          <w:p w:rsidRPr="004750DB" w:rsidR="00627EEE" w:rsidP="00627EEE" w:rsidRDefault="00627EEE" w14:paraId="3515B14B" w14:textId="2F6D1F86">
            <w:pPr>
              <w:pStyle w:val="Liststycke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750DB">
              <w:rPr>
                <w:rFonts w:ascii="Arial" w:hAnsi="Arial" w:cs="Arial"/>
                <w:lang w:val="en-GB"/>
              </w:rPr>
              <w:t>P</w:t>
            </w:r>
            <w:r w:rsidR="00464B58">
              <w:rPr>
                <w:rFonts w:ascii="Arial" w:hAnsi="Arial" w:cs="Arial"/>
                <w:lang w:val="en-GB"/>
              </w:rPr>
              <w:t>g</w:t>
            </w:r>
            <w:r w:rsidRPr="004750DB">
              <w:rPr>
                <w:rFonts w:ascii="Arial" w:hAnsi="Arial" w:cs="Arial"/>
                <w:lang w:val="en-GB"/>
              </w:rPr>
              <w:t xml:space="preserve"> + B + CAI + Symp </w:t>
            </w:r>
          </w:p>
        </w:tc>
        <w:tc>
          <w:tcPr>
            <w:tcW w:w="2551" w:type="dxa"/>
          </w:tcPr>
          <w:p w:rsidR="00627EEE" w:rsidP="0098672D" w:rsidRDefault="00627EEE" w14:paraId="1C3F5088" w14:textId="77777777">
            <w:pPr>
              <w:jc w:val="center"/>
              <w:rPr>
                <w:rFonts w:ascii="Arial" w:hAnsi="Arial" w:cs="Arial"/>
                <w:lang w:val="en-GB"/>
              </w:rPr>
            </w:pPr>
          </w:p>
          <w:p w:rsidRPr="00333B38" w:rsidR="00627EEE" w:rsidP="0098672D" w:rsidRDefault="00627EEE" w14:paraId="4401336B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%)</w:t>
            </w:r>
          </w:p>
        </w:tc>
        <w:tc>
          <w:tcPr>
            <w:tcW w:w="2127" w:type="dxa"/>
          </w:tcPr>
          <w:p w:rsidR="00627EEE" w:rsidP="0098672D" w:rsidRDefault="00627EEE" w14:paraId="7D1E6AAE" w14:textId="77777777">
            <w:pPr>
              <w:jc w:val="center"/>
              <w:rPr>
                <w:rFonts w:ascii="Arial" w:hAnsi="Arial" w:cs="Arial"/>
                <w:lang w:val="en-GB"/>
              </w:rPr>
            </w:pPr>
          </w:p>
          <w:p w:rsidRPr="00333B38" w:rsidR="00627EEE" w:rsidP="0098672D" w:rsidRDefault="00627EEE" w14:paraId="12EF9B1C" w14:textId="7777777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Pr="00333B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</w:t>
            </w:r>
            <w:r w:rsidRPr="00333B38">
              <w:rPr>
                <w:rFonts w:ascii="Arial" w:hAnsi="Arial" w:cs="Arial"/>
                <w:lang w:val="en-GB"/>
              </w:rPr>
              <w:t>%)</w:t>
            </w:r>
          </w:p>
        </w:tc>
      </w:tr>
    </w:tbl>
    <w:p w:rsidRPr="00F51B56" w:rsidR="00627EEE" w:rsidP="00627EEE" w:rsidRDefault="00627EEE" w14:paraId="5E406EA9" w14:textId="0BF7A085">
      <w:pPr>
        <w:rPr>
          <w:lang w:val="en-GB"/>
        </w:rPr>
      </w:pPr>
      <w:r w:rsidRPr="00F51B56">
        <w:rPr>
          <w:lang w:val="en-GB"/>
        </w:rPr>
        <w:t xml:space="preserve">* = one patient with </w:t>
      </w:r>
      <w:proofErr w:type="spellStart"/>
      <w:r w:rsidRPr="00F51B56">
        <w:rPr>
          <w:lang w:val="en-GB"/>
        </w:rPr>
        <w:t>parasympatomimetic</w:t>
      </w:r>
      <w:proofErr w:type="spellEnd"/>
      <w:r w:rsidRPr="00F51B56">
        <w:rPr>
          <w:lang w:val="en-GB"/>
        </w:rPr>
        <w:t xml:space="preserve"> eye drop in the other eye, all other patients with same subset of medication in the other eye </w:t>
      </w:r>
    </w:p>
    <w:p w:rsidRPr="00F51B56" w:rsidR="00CA086F" w:rsidRDefault="00CA086F" w14:paraId="26EE7988" w14:textId="77777777">
      <w:pPr>
        <w:rPr>
          <w:lang w:val="en-GB"/>
        </w:rPr>
      </w:pPr>
    </w:p>
    <w:p w:rsidRPr="00F51B56" w:rsidR="00627EEE" w:rsidP="00627EEE" w:rsidRDefault="00627EEE" w14:paraId="5FB8B323" w14:textId="77777777">
      <w:pPr>
        <w:rPr>
          <w:lang w:val="en-GB"/>
        </w:rPr>
      </w:pPr>
    </w:p>
    <w:p w:rsidRPr="00F51B56" w:rsidR="00627EEE" w:rsidP="00627EEE" w:rsidRDefault="00627EEE" w14:paraId="4BBD3FB3" w14:textId="472F4AA9">
      <w:pPr>
        <w:rPr>
          <w:lang w:val="en-GB"/>
        </w:rPr>
      </w:pPr>
      <w:r w:rsidRPr="00F51B56">
        <w:rPr>
          <w:lang w:val="en-GB"/>
        </w:rPr>
        <w:t>P</w:t>
      </w:r>
      <w:r w:rsidR="00464B58">
        <w:rPr>
          <w:lang w:val="en-GB"/>
        </w:rPr>
        <w:t>g</w:t>
      </w:r>
      <w:r w:rsidRPr="00F51B56">
        <w:rPr>
          <w:lang w:val="en-GB"/>
        </w:rPr>
        <w:t xml:space="preserve"> = Prostaglandins (eye drops)</w:t>
      </w:r>
    </w:p>
    <w:p w:rsidRPr="00F51B56" w:rsidR="00627EEE" w:rsidP="00627EEE" w:rsidRDefault="00627EEE" w14:paraId="364184C7" w14:textId="77777777">
      <w:pPr>
        <w:rPr>
          <w:lang w:val="en-GB"/>
        </w:rPr>
      </w:pPr>
      <w:r w:rsidRPr="00F51B56">
        <w:rPr>
          <w:lang w:val="en-GB"/>
        </w:rPr>
        <w:t>B = Beta-blocker eye drops</w:t>
      </w:r>
    </w:p>
    <w:p w:rsidRPr="00F51B56" w:rsidR="00627EEE" w:rsidP="00627EEE" w:rsidRDefault="00627EEE" w14:paraId="0A8F9C77" w14:textId="448EAE55">
      <w:pPr>
        <w:rPr>
          <w:lang w:val="en-GB"/>
        </w:rPr>
      </w:pPr>
      <w:r w:rsidRPr="00F51B56">
        <w:rPr>
          <w:lang w:val="en-GB"/>
        </w:rPr>
        <w:t xml:space="preserve">CAI = </w:t>
      </w:r>
      <w:r w:rsidR="00A30A46">
        <w:rPr>
          <w:lang w:val="en-GB"/>
        </w:rPr>
        <w:t>C</w:t>
      </w:r>
      <w:r w:rsidRPr="00F51B56">
        <w:rPr>
          <w:lang w:val="en-GB"/>
        </w:rPr>
        <w:t xml:space="preserve">arbonic </w:t>
      </w:r>
      <w:r w:rsidR="00A30A46">
        <w:rPr>
          <w:lang w:val="en-GB"/>
        </w:rPr>
        <w:t>A</w:t>
      </w:r>
      <w:r w:rsidRPr="00F51B56">
        <w:rPr>
          <w:lang w:val="en-GB"/>
        </w:rPr>
        <w:t>n</w:t>
      </w:r>
      <w:r w:rsidR="00464B58">
        <w:rPr>
          <w:lang w:val="en-GB"/>
        </w:rPr>
        <w:t>h</w:t>
      </w:r>
      <w:r w:rsidRPr="00F51B56">
        <w:rPr>
          <w:lang w:val="en-GB"/>
        </w:rPr>
        <w:t>ydras</w:t>
      </w:r>
      <w:r w:rsidR="00DF112D">
        <w:rPr>
          <w:lang w:val="en-GB"/>
        </w:rPr>
        <w:t>e</w:t>
      </w:r>
      <w:r w:rsidRPr="00F51B56">
        <w:rPr>
          <w:lang w:val="en-GB"/>
        </w:rPr>
        <w:t xml:space="preserve"> </w:t>
      </w:r>
      <w:r w:rsidR="00A30A46">
        <w:rPr>
          <w:lang w:val="en-GB"/>
        </w:rPr>
        <w:t>I</w:t>
      </w:r>
      <w:r w:rsidRPr="00F51B56">
        <w:rPr>
          <w:lang w:val="en-GB"/>
        </w:rPr>
        <w:t>nhibitor eye drops</w:t>
      </w:r>
    </w:p>
    <w:p w:rsidRPr="00F51B56" w:rsidR="00627EEE" w:rsidP="00627EEE" w:rsidRDefault="00627EEE" w14:paraId="4272305C" w14:textId="77777777">
      <w:pPr>
        <w:rPr>
          <w:lang w:val="en-GB"/>
        </w:rPr>
      </w:pPr>
      <w:r w:rsidRPr="00F51B56">
        <w:rPr>
          <w:lang w:val="en-GB"/>
        </w:rPr>
        <w:t xml:space="preserve">Symp = </w:t>
      </w:r>
      <w:proofErr w:type="spellStart"/>
      <w:r w:rsidRPr="00F51B56">
        <w:rPr>
          <w:lang w:val="en-GB"/>
        </w:rPr>
        <w:t>Sympatomimetic</w:t>
      </w:r>
      <w:proofErr w:type="spellEnd"/>
      <w:r w:rsidRPr="00F51B56">
        <w:rPr>
          <w:lang w:val="en-GB"/>
        </w:rPr>
        <w:t xml:space="preserve"> eye drops</w:t>
      </w:r>
    </w:p>
    <w:p w:rsidRPr="00F51B56" w:rsidR="00627EEE" w:rsidP="00627EEE" w:rsidRDefault="00627EEE" w14:paraId="31B61CEE" w14:textId="30C2C41A">
      <w:pPr>
        <w:rPr>
          <w:lang w:val="en-GB"/>
        </w:rPr>
      </w:pPr>
      <w:proofErr w:type="spellStart"/>
      <w:r w:rsidRPr="00F51B56">
        <w:rPr>
          <w:lang w:val="en-GB"/>
        </w:rPr>
        <w:t>Parasymp</w:t>
      </w:r>
      <w:proofErr w:type="spellEnd"/>
      <w:r w:rsidRPr="00F51B56">
        <w:rPr>
          <w:lang w:val="en-GB"/>
        </w:rPr>
        <w:t xml:space="preserve"> = </w:t>
      </w:r>
      <w:proofErr w:type="spellStart"/>
      <w:r w:rsidRPr="00F51B56">
        <w:rPr>
          <w:lang w:val="en-GB"/>
        </w:rPr>
        <w:t>Parasympatomimetic</w:t>
      </w:r>
      <w:proofErr w:type="spellEnd"/>
      <w:r w:rsidRPr="00F51B56">
        <w:rPr>
          <w:lang w:val="en-GB"/>
        </w:rPr>
        <w:t xml:space="preserve"> eye drop</w:t>
      </w:r>
      <w:r w:rsidR="00A30A46">
        <w:rPr>
          <w:lang w:val="en-GB"/>
        </w:rPr>
        <w:t>s</w:t>
      </w:r>
    </w:p>
    <w:p w:rsidRPr="00F51B56" w:rsidR="00627EEE" w:rsidP="00627EEE" w:rsidRDefault="00627EEE" w14:paraId="32809254" w14:textId="77777777">
      <w:pPr>
        <w:rPr>
          <w:lang w:val="en-GB"/>
        </w:rPr>
      </w:pPr>
    </w:p>
    <w:p w:rsidRPr="00F51B56" w:rsidR="00627EEE" w:rsidRDefault="00627EEE" w14:paraId="77DA9E75" w14:textId="77777777">
      <w:pPr>
        <w:rPr>
          <w:lang w:val="en-GB"/>
        </w:rPr>
      </w:pPr>
    </w:p>
    <w:p w:rsidRPr="00F51B56" w:rsidR="00BD5E6E" w:rsidRDefault="00BD5E6E" w14:paraId="1E9DE58A" w14:textId="77777777">
      <w:pPr>
        <w:rPr>
          <w:lang w:val="en-GB"/>
        </w:rPr>
      </w:pPr>
    </w:p>
    <w:sectPr w:rsidRPr="00F51B56" w:rsidR="00BD5E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684D4D"/>
    <w:multiLevelType w:val="hybridMultilevel"/>
    <w:tmpl w:val="05EEF31A"/>
    <w:lvl w:ilvl="0" w:tplc="B224A69A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6871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EE"/>
    <w:rsid w:val="000225E7"/>
    <w:rsid w:val="000A5290"/>
    <w:rsid w:val="000B46FB"/>
    <w:rsid w:val="000C446B"/>
    <w:rsid w:val="000E7B13"/>
    <w:rsid w:val="000F1324"/>
    <w:rsid w:val="000F2967"/>
    <w:rsid w:val="001077E2"/>
    <w:rsid w:val="00136BF8"/>
    <w:rsid w:val="00145EA4"/>
    <w:rsid w:val="001606B8"/>
    <w:rsid w:val="001A1771"/>
    <w:rsid w:val="002002B0"/>
    <w:rsid w:val="00256AAC"/>
    <w:rsid w:val="002E5EE4"/>
    <w:rsid w:val="002F6DE0"/>
    <w:rsid w:val="00307EA9"/>
    <w:rsid w:val="00314BF4"/>
    <w:rsid w:val="003442D1"/>
    <w:rsid w:val="003838CC"/>
    <w:rsid w:val="0038704D"/>
    <w:rsid w:val="00394B34"/>
    <w:rsid w:val="003C3144"/>
    <w:rsid w:val="004354CD"/>
    <w:rsid w:val="0043716B"/>
    <w:rsid w:val="00456DF9"/>
    <w:rsid w:val="00460B5C"/>
    <w:rsid w:val="00464B58"/>
    <w:rsid w:val="004823A9"/>
    <w:rsid w:val="00492F01"/>
    <w:rsid w:val="004A1222"/>
    <w:rsid w:val="004B363D"/>
    <w:rsid w:val="004D1A1D"/>
    <w:rsid w:val="004E1B83"/>
    <w:rsid w:val="004F7BBE"/>
    <w:rsid w:val="00524BCE"/>
    <w:rsid w:val="00527F7C"/>
    <w:rsid w:val="00566009"/>
    <w:rsid w:val="00577618"/>
    <w:rsid w:val="005955F6"/>
    <w:rsid w:val="005A1189"/>
    <w:rsid w:val="005B1B3E"/>
    <w:rsid w:val="005B39F8"/>
    <w:rsid w:val="005C57BE"/>
    <w:rsid w:val="005D7BAA"/>
    <w:rsid w:val="00605FA2"/>
    <w:rsid w:val="00627EEE"/>
    <w:rsid w:val="00636576"/>
    <w:rsid w:val="0064017D"/>
    <w:rsid w:val="00644CF6"/>
    <w:rsid w:val="00645453"/>
    <w:rsid w:val="006A731E"/>
    <w:rsid w:val="006B3932"/>
    <w:rsid w:val="006C08C8"/>
    <w:rsid w:val="006D6EB8"/>
    <w:rsid w:val="007218F3"/>
    <w:rsid w:val="007A76C5"/>
    <w:rsid w:val="007E5098"/>
    <w:rsid w:val="007E57D1"/>
    <w:rsid w:val="007F30E8"/>
    <w:rsid w:val="00814887"/>
    <w:rsid w:val="0083349C"/>
    <w:rsid w:val="00842943"/>
    <w:rsid w:val="008578A4"/>
    <w:rsid w:val="008B3C93"/>
    <w:rsid w:val="008E531A"/>
    <w:rsid w:val="00933FF4"/>
    <w:rsid w:val="009834A1"/>
    <w:rsid w:val="0098468F"/>
    <w:rsid w:val="009A5498"/>
    <w:rsid w:val="009C1722"/>
    <w:rsid w:val="009C3AC9"/>
    <w:rsid w:val="009E4187"/>
    <w:rsid w:val="00A04E23"/>
    <w:rsid w:val="00A21604"/>
    <w:rsid w:val="00A30A46"/>
    <w:rsid w:val="00A34872"/>
    <w:rsid w:val="00A41E49"/>
    <w:rsid w:val="00A50A01"/>
    <w:rsid w:val="00B73880"/>
    <w:rsid w:val="00BD5E6E"/>
    <w:rsid w:val="00BF7AED"/>
    <w:rsid w:val="00C00509"/>
    <w:rsid w:val="00C45FBB"/>
    <w:rsid w:val="00C96ECF"/>
    <w:rsid w:val="00CA086F"/>
    <w:rsid w:val="00CC6879"/>
    <w:rsid w:val="00CE6AD6"/>
    <w:rsid w:val="00CE7500"/>
    <w:rsid w:val="00CF244D"/>
    <w:rsid w:val="00CF58DB"/>
    <w:rsid w:val="00D13F86"/>
    <w:rsid w:val="00D3029C"/>
    <w:rsid w:val="00D737F4"/>
    <w:rsid w:val="00DC1016"/>
    <w:rsid w:val="00DD70AA"/>
    <w:rsid w:val="00DF112D"/>
    <w:rsid w:val="00E2211D"/>
    <w:rsid w:val="00E45B51"/>
    <w:rsid w:val="00E778FF"/>
    <w:rsid w:val="00E94CC4"/>
    <w:rsid w:val="00E95647"/>
    <w:rsid w:val="00EC620D"/>
    <w:rsid w:val="00EE591F"/>
    <w:rsid w:val="00F01316"/>
    <w:rsid w:val="00F06DEE"/>
    <w:rsid w:val="00F07EE8"/>
    <w:rsid w:val="00F20348"/>
    <w:rsid w:val="00F24F35"/>
    <w:rsid w:val="00F27AEB"/>
    <w:rsid w:val="00F33E0A"/>
    <w:rsid w:val="00F377DF"/>
    <w:rsid w:val="00F40F77"/>
    <w:rsid w:val="00F51B56"/>
    <w:rsid w:val="00F52CF6"/>
    <w:rsid w:val="00F7390B"/>
    <w:rsid w:val="00F800D4"/>
    <w:rsid w:val="00F976BC"/>
    <w:rsid w:val="00FA11D9"/>
    <w:rsid w:val="00FB5590"/>
    <w:rsid w:val="00FC6934"/>
    <w:rsid w:val="00FD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0A633"/>
  <w15:chartTrackingRefBased/>
  <w15:docId w15:val="{815EB872-2B8F-2A4B-8BB6-54F81156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EEE"/>
  </w:style>
  <w:style w:type="paragraph" w:styleId="Rubrik1">
    <w:name w:val="heading 1"/>
    <w:basedOn w:val="Normal"/>
    <w:next w:val="Normal"/>
    <w:link w:val="Rubrik1Char"/>
    <w:uiPriority w:val="9"/>
    <w:qFormat/>
    <w:rsid w:val="00627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27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27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27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27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27E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27E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27E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27E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7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27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27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27EE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27EE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27EE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27EE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27EE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27EE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27E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27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27E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27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27E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27EE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27EE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27EE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27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27EE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27EE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27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675</Characters>
  <Application>Microsoft Office Word</Application>
  <DocSecurity>0</DocSecurity>
  <Lines>75</Lines>
  <Paragraphs>72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Peters</dc:creator>
  <cp:keywords/>
  <dc:description/>
  <cp:lastModifiedBy>Gauti Jóhannesson</cp:lastModifiedBy>
  <cp:revision>11</cp:revision>
  <dcterms:created xsi:type="dcterms:W3CDTF">2025-12-11T08:40:00Z</dcterms:created>
  <dcterms:modified xsi:type="dcterms:W3CDTF">2025-12-14T16:42:00Z</dcterms:modified>
</cp:coreProperties>
</file>